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920" w:type="pct"/>
        <w:tblBorders>
          <w:top w:val="single" w:sz="18" w:space="0" w:color="1F3763" w:themeColor="accent5" w:themeShade="7F"/>
          <w:bottom w:val="single" w:sz="18" w:space="0" w:color="1F3763" w:themeColor="accent5" w:themeShade="7F"/>
        </w:tblBorders>
        <w:tblLook w:val="04A0" w:firstRow="1" w:lastRow="0" w:firstColumn="1" w:lastColumn="0" w:noHBand="0" w:noVBand="1"/>
      </w:tblPr>
      <w:tblGrid>
        <w:gridCol w:w="4144"/>
        <w:gridCol w:w="2720"/>
        <w:gridCol w:w="2720"/>
        <w:gridCol w:w="1359"/>
      </w:tblGrid>
      <w:tr w:rsidR="00442C17" w:rsidRPr="00CD5BD1" w:rsidTr="0086458D">
        <w:trPr>
          <w:trHeight w:val="397"/>
        </w:trPr>
        <w:tc>
          <w:tcPr>
            <w:tcW w:w="5000" w:type="pct"/>
            <w:gridSpan w:val="4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53EDC" w:rsidRPr="00CD5BD1" w:rsidRDefault="00953EDC" w:rsidP="000E7434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B3523B">
              <w:rPr>
                <w:rFonts w:ascii="Arial" w:hAnsi="Arial" w:cs="Arial"/>
                <w:b/>
                <w:sz w:val="24"/>
                <w:szCs w:val="24"/>
              </w:rPr>
              <w:t>Table S1</w:t>
            </w:r>
            <w:r w:rsidR="00842BD3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r w:rsidRPr="00B3523B">
              <w:rPr>
                <w:rFonts w:ascii="Arial" w:hAnsi="Arial" w:cs="Arial"/>
                <w:b/>
                <w:sz w:val="24"/>
                <w:szCs w:val="24"/>
              </w:rPr>
              <w:t xml:space="preserve"> Characteristics of </w:t>
            </w:r>
            <w:r w:rsidR="0086458D">
              <w:rPr>
                <w:rFonts w:ascii="Arial" w:hAnsi="Arial" w:cs="Arial"/>
                <w:b/>
                <w:sz w:val="24"/>
                <w:szCs w:val="24"/>
              </w:rPr>
              <w:t xml:space="preserve">patients </w:t>
            </w:r>
            <w:r w:rsidR="0086458D">
              <w:rPr>
                <w:rFonts w:ascii="Arial" w:hAnsi="Arial" w:cs="Arial" w:hint="eastAsia"/>
                <w:b/>
                <w:sz w:val="24"/>
                <w:szCs w:val="24"/>
              </w:rPr>
              <w:t>with</w:t>
            </w:r>
            <w:r w:rsidR="0086458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B3523B">
              <w:rPr>
                <w:rFonts w:ascii="Arial" w:hAnsi="Arial" w:cs="Arial"/>
                <w:b/>
                <w:sz w:val="24"/>
                <w:szCs w:val="24"/>
              </w:rPr>
              <w:t>CDKN2A</w:t>
            </w:r>
            <w:r w:rsidR="00756A79">
              <w:rPr>
                <w:rFonts w:ascii="Arial" w:hAnsi="Arial" w:cs="Arial"/>
                <w:b/>
                <w:sz w:val="24"/>
                <w:szCs w:val="24"/>
              </w:rPr>
              <w:t>/B</w:t>
            </w:r>
            <w:r w:rsidRPr="00B3523B">
              <w:t xml:space="preserve"> </w:t>
            </w:r>
            <w:r w:rsidRPr="00B3523B">
              <w:rPr>
                <w:rFonts w:ascii="Arial" w:hAnsi="Arial" w:cs="Arial"/>
                <w:b/>
                <w:sz w:val="24"/>
                <w:szCs w:val="24"/>
              </w:rPr>
              <w:t xml:space="preserve">monoallelic </w:t>
            </w:r>
            <w:r w:rsidR="0086458D">
              <w:rPr>
                <w:rFonts w:ascii="Arial" w:hAnsi="Arial" w:cs="Arial"/>
                <w:b/>
                <w:sz w:val="24"/>
                <w:szCs w:val="24"/>
              </w:rPr>
              <w:t xml:space="preserve">or </w:t>
            </w:r>
            <w:r w:rsidR="00756A79">
              <w:rPr>
                <w:rFonts w:ascii="Arial" w:hAnsi="Arial" w:cs="Arial"/>
                <w:b/>
                <w:sz w:val="24"/>
                <w:szCs w:val="24"/>
              </w:rPr>
              <w:t>biallelic deletion</w:t>
            </w:r>
            <w:r w:rsidR="00C40A85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</w:tr>
      <w:tr w:rsidR="0086458D" w:rsidRPr="00CD5BD1" w:rsidTr="00271990">
        <w:trPr>
          <w:trHeight w:val="510"/>
        </w:trPr>
        <w:tc>
          <w:tcPr>
            <w:tcW w:w="189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34923862"/>
            <w:r w:rsidRPr="00CD5BD1"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 xml:space="preserve">Parameters   </w:t>
            </w:r>
          </w:p>
        </w:tc>
        <w:tc>
          <w:tcPr>
            <w:tcW w:w="124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94DE4"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 xml:space="preserve">monoallelic deletions 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42C17" w:rsidRPr="00094DE4" w:rsidRDefault="00442C17" w:rsidP="00953ED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94DE4"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 xml:space="preserve">biallelic deletions 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2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5BD1">
              <w:rPr>
                <w:rFonts w:ascii="Arial" w:eastAsia="宋体" w:hAnsi="Arial" w:cs="Arial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CD5BD1">
              <w:rPr>
                <w:rFonts w:ascii="Arial" w:eastAsia="宋体" w:hAnsi="Arial" w:cs="Arial"/>
                <w:b/>
                <w:bCs/>
                <w:i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CD5BD1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24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F74AA3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7</w:t>
            </w:r>
            <w:r w:rsidR="00442C1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4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F74AA3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622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442C1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Gender, male/female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F74AA3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8</w:t>
            </w:r>
            <w:r w:rsidR="00442C17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25/24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849</w:t>
            </w: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AE172A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Age</w:t>
            </w: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,</w:t>
            </w:r>
            <w:r w:rsidR="00442C17" w:rsidRPr="00442C17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56337F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≥</w:t>
            </w:r>
            <w:r w:rsidR="00442C17" w:rsidRPr="00442C17"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0 years</w:t>
            </w:r>
            <w:r w:rsidR="00442C17" w:rsidRPr="00CD5BD1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F74AA3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24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3.3</w:t>
            </w: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</w:t>
            </w:r>
            <w:r w:rsidR="00271990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26.5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425</w:t>
            </w: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442C1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Leukocyte counts, 10</w:t>
            </w:r>
            <w:r w:rsidRPr="00442C17">
              <w:rPr>
                <w:rFonts w:ascii="Arial" w:eastAsia="宋体" w:hAnsi="Arial" w:cs="Arial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42C1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/L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271990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range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2</w:t>
            </w:r>
            <w:r w:rsidR="00271990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5.1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0.7-846.5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624C27" w:rsidRDefault="00624C27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20.9</w:t>
            </w:r>
            <w:r w:rsidR="00F74AA3" w:rsidRP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P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.4-464.6</w:t>
            </w:r>
            <w:r w:rsidR="00F74AA3" w:rsidRP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DB0F61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 w:rsidR="001A35F5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866</w:t>
            </w:r>
          </w:p>
        </w:tc>
        <w:bookmarkStart w:id="1" w:name="_GoBack"/>
        <w:bookmarkEnd w:id="1"/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CD5BD1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 xml:space="preserve">Hepatosplenomegaly 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49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68.1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29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59.2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17</w:t>
            </w: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CD5BD1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NS2/traumatic lumbar puncture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8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1.1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9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8.4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260</w:t>
            </w: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442C1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Risk stratification, IR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</w:t>
            </w:r>
            <w:r w:rsidR="005A7334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6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50.0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24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51.0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912</w:t>
            </w: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PPR</w:t>
            </w:r>
          </w:p>
        </w:tc>
        <w:tc>
          <w:tcPr>
            <w:tcW w:w="124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9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26.4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5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0.6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612</w:t>
            </w: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2713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 w:rsidRPr="00CD5BD1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 xml:space="preserve">MRD positive at day 19  </w:t>
            </w:r>
          </w:p>
        </w:tc>
        <w:tc>
          <w:tcPr>
            <w:tcW w:w="124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4</w:t>
            </w:r>
            <w:r w:rsidR="00271990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59.7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3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67.4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 w:rsidR="004312FD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604</w:t>
            </w: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EF627C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 xml:space="preserve">MRD positive at day 46   </w:t>
            </w:r>
          </w:p>
        </w:tc>
        <w:tc>
          <w:tcPr>
            <w:tcW w:w="124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1</w:t>
            </w:r>
            <w:r w:rsidR="00271990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3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8.1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9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9.2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881</w:t>
            </w:r>
          </w:p>
        </w:tc>
      </w:tr>
      <w:tr w:rsidR="0086458D" w:rsidRPr="00CD5BD1" w:rsidTr="00271990">
        <w:trPr>
          <w:trHeight w:val="397"/>
        </w:trPr>
        <w:tc>
          <w:tcPr>
            <w:tcW w:w="1893" w:type="pct"/>
            <w:tcBorders>
              <w:top w:val="nil"/>
              <w:bottom w:val="single" w:sz="18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1243" w:type="pct"/>
            <w:tcBorders>
              <w:top w:val="nil"/>
              <w:bottom w:val="single" w:sz="18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72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100.0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43" w:type="pct"/>
            <w:tcBorders>
              <w:top w:val="nil"/>
              <w:bottom w:val="single" w:sz="18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271990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47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(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95.9</w:t>
            </w:r>
            <w:r w:rsidR="00F74AA3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nil"/>
              <w:bottom w:val="single" w:sz="18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:rsidR="00442C17" w:rsidRPr="00CD5BD1" w:rsidRDefault="00442C17" w:rsidP="00953EDC">
            <w:pPr>
              <w:jc w:val="center"/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4"/>
                <w:szCs w:val="24"/>
              </w:rPr>
              <w:t>0</w:t>
            </w:r>
            <w:r w:rsidR="00624C27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.084</w:t>
            </w:r>
          </w:p>
        </w:tc>
      </w:tr>
      <w:bookmarkEnd w:id="0"/>
    </w:tbl>
    <w:p w:rsidR="00B3523B" w:rsidRDefault="00B3523B"/>
    <w:p w:rsidR="00B3523B" w:rsidRPr="00B3523B" w:rsidRDefault="00B3523B" w:rsidP="00B3523B"/>
    <w:p w:rsidR="008804BA" w:rsidRPr="00B3523B" w:rsidRDefault="008804BA" w:rsidP="004E1345">
      <w:pPr>
        <w:rPr>
          <w:rFonts w:ascii="Arial" w:hAnsi="Arial" w:cs="Arial"/>
          <w:b/>
          <w:sz w:val="24"/>
          <w:szCs w:val="24"/>
        </w:rPr>
      </w:pPr>
    </w:p>
    <w:sectPr w:rsidR="008804BA" w:rsidRPr="00B3523B" w:rsidSect="00094D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503E" w:rsidRDefault="0010503E" w:rsidP="00953EDC">
      <w:r>
        <w:separator/>
      </w:r>
    </w:p>
  </w:endnote>
  <w:endnote w:type="continuationSeparator" w:id="0">
    <w:p w:rsidR="0010503E" w:rsidRDefault="0010503E" w:rsidP="00953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503E" w:rsidRDefault="0010503E" w:rsidP="00953EDC">
      <w:r>
        <w:separator/>
      </w:r>
    </w:p>
  </w:footnote>
  <w:footnote w:type="continuationSeparator" w:id="0">
    <w:p w:rsidR="0010503E" w:rsidRDefault="0010503E" w:rsidP="00953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MTE1NTM3MTazMLRU0lEKTi0uzszPAykwqQUAX1G+rywAAAA="/>
  </w:docVars>
  <w:rsids>
    <w:rsidRoot w:val="00094DE4"/>
    <w:rsid w:val="00094DE4"/>
    <w:rsid w:val="000E7434"/>
    <w:rsid w:val="0010503E"/>
    <w:rsid w:val="001A35F5"/>
    <w:rsid w:val="002118F8"/>
    <w:rsid w:val="002634BE"/>
    <w:rsid w:val="00271990"/>
    <w:rsid w:val="002A4395"/>
    <w:rsid w:val="00305AE0"/>
    <w:rsid w:val="003668E4"/>
    <w:rsid w:val="003F25E1"/>
    <w:rsid w:val="00410B22"/>
    <w:rsid w:val="004312FD"/>
    <w:rsid w:val="00442C17"/>
    <w:rsid w:val="004831A8"/>
    <w:rsid w:val="004E1345"/>
    <w:rsid w:val="005354CE"/>
    <w:rsid w:val="005A7334"/>
    <w:rsid w:val="005B477A"/>
    <w:rsid w:val="00614C7E"/>
    <w:rsid w:val="00624C27"/>
    <w:rsid w:val="006B29EB"/>
    <w:rsid w:val="00756A79"/>
    <w:rsid w:val="00842BD3"/>
    <w:rsid w:val="0086458D"/>
    <w:rsid w:val="008804BA"/>
    <w:rsid w:val="008C2126"/>
    <w:rsid w:val="0092713A"/>
    <w:rsid w:val="00953EDC"/>
    <w:rsid w:val="00982584"/>
    <w:rsid w:val="009B2891"/>
    <w:rsid w:val="009C7A3C"/>
    <w:rsid w:val="00AE172A"/>
    <w:rsid w:val="00B00145"/>
    <w:rsid w:val="00B0761B"/>
    <w:rsid w:val="00B3523B"/>
    <w:rsid w:val="00C10C48"/>
    <w:rsid w:val="00C3367D"/>
    <w:rsid w:val="00C40A85"/>
    <w:rsid w:val="00C6450E"/>
    <w:rsid w:val="00C96C4D"/>
    <w:rsid w:val="00DB0F61"/>
    <w:rsid w:val="00DD34F3"/>
    <w:rsid w:val="00E17D23"/>
    <w:rsid w:val="00E65EC4"/>
    <w:rsid w:val="00EA01B1"/>
    <w:rsid w:val="00EF627C"/>
    <w:rsid w:val="00F7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31E48C-E0B8-4F0E-9F51-7043AA20F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4D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E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E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7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6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7</cp:revision>
  <dcterms:created xsi:type="dcterms:W3CDTF">2021-10-06T13:08:00Z</dcterms:created>
  <dcterms:modified xsi:type="dcterms:W3CDTF">2022-04-05T13:27:00Z</dcterms:modified>
</cp:coreProperties>
</file>